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96"/>
        <w:gridCol w:w="1372"/>
        <w:gridCol w:w="2691"/>
        <w:gridCol w:w="1763"/>
      </w:tblGrid>
      <w:tr w:rsidR="00E84D90" w:rsidRPr="00702165" w:rsidTr="005A2C67">
        <w:trPr>
          <w:cantSplit/>
          <w:jc w:val="center"/>
        </w:trPr>
        <w:tc>
          <w:tcPr>
            <w:tcW w:w="0" w:type="auto"/>
            <w:gridSpan w:val="4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>S</w:t>
            </w:r>
            <w:r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>2</w:t>
            </w:r>
            <w:r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 xml:space="preserve"> T</w:t>
            </w:r>
            <w:r w:rsidRPr="00005902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 xml:space="preserve">able. Univariate logistic regression analysis of miRNAs associated with clinicopathologic characteristics 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center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>OR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center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center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gridSpan w:val="4"/>
            <w:shd w:val="clear" w:color="auto" w:fill="BFBFBF"/>
            <w:tcMar>
              <w:left w:w="60" w:type="dxa"/>
              <w:right w:w="60" w:type="dxa"/>
            </w:tcMar>
          </w:tcPr>
          <w:p w:rsidR="00E84D90" w:rsidRPr="00005902" w:rsidRDefault="00E84D90" w:rsidP="005A2C67">
            <w:pPr>
              <w:keepNext/>
              <w:tabs>
                <w:tab w:val="left" w:pos="837"/>
              </w:tabs>
              <w:adjustRightInd w:val="0"/>
              <w:spacing w:before="60" w:after="60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hAnsi="Calibri"/>
                <w:b/>
                <w:sz w:val="22"/>
                <w:szCs w:val="22"/>
                <w:lang w:val="en-US"/>
              </w:rPr>
              <w:t>Histology (serous vs. others)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92a</w:t>
            </w: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1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5 - 0.2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let-7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1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5 - 0.3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30a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2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11 - 0.3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US"/>
              </w:rPr>
              <w:t>miR-125a-5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2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12 - 0.4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23a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2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11 - 0.5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3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US"/>
              </w:rPr>
              <w:t>miR-125a-3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2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16 - 0.5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US"/>
              </w:rPr>
              <w:t>miR-146b-3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17 - 0.6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6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US"/>
              </w:rPr>
              <w:t>miR-27a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18 - 0.5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2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US"/>
              </w:rPr>
              <w:t>miR-106b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19 - 0.6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2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7</w:t>
            </w: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19 - 0.6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4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37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22 - 0.5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06a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19 - 0.6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3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US"/>
              </w:rPr>
              <w:t>miR-193a-5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21 - 0.5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378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23 - 0.5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US"/>
              </w:rPr>
              <w:t>miR-146b-5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25 - 0.5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20a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22 - 0.6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US"/>
              </w:rPr>
              <w:t>miR-30c-1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21 - 0.6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5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US"/>
              </w:rPr>
              <w:t>miR-193a-3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25 - 0.5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2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22 - 0.6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2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422a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25 - 0.5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92b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4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27 - 0.6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7*</w:t>
            </w: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4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3 - 0.6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22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4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1 - 0.7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3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4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4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6 - 0.6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5b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4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2 - 0.7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7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81d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4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4 - 0.6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24-2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5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4 - 0.7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3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93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5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5 - 0.7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3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30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5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7 - 0.7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5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2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5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8 - 0.7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7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lastRenderedPageBreak/>
              <w:t>miR-20b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5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9 - 0.7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2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9b</w:t>
            </w: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6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45 - 0.8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5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8a</w:t>
            </w: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6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47 - 0.8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3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61 - 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Borders>
              <w:bottom w:val="single" w:sz="24" w:space="0" w:color="auto"/>
            </w:tcBorders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205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73 - 0.92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9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Borders>
              <w:top w:val="single" w:sz="24" w:space="0" w:color="auto"/>
            </w:tcBorders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92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39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17 - 1.65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2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509-3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4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21 - 1.6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9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4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18 - 1.7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2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509-3-5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4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21 - 1.6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8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4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17 - 1.7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6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508-5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4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24 - 1.7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20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5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24 - 1.9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2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509-5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5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26 - 1.9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513c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5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28 - 1.9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50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5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28 - 1.9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US"/>
              </w:rPr>
              <w:t>miR-513a-5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6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29 - 2.0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51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7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37 - 2.2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513b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7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33 - 2.4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37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7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48 - 2.1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409-3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9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35 - 2.8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4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485-5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9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37 - 2.8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3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41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2.1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38 - 3.2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5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3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2.1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47 - 3.0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409-5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2.1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44 - 3.3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2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21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2.4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50 - 4.1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4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37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2.6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72 - 4.1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377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2.7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53 - 4.9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7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92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2.8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68 - 4.8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34a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3.1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77 - 5.5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21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3.2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64 - 6.4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7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94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3.4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92 - 6.0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455-3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6.5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3.06 - 14.1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US"/>
              </w:rPr>
              <w:t>miR-516a-3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3.0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3.30 - 51.6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3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lastRenderedPageBreak/>
              <w:t>miR-92a</w:t>
            </w: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1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5 - 0.2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702165" w:rsidTr="005A2C67">
        <w:trPr>
          <w:cantSplit/>
          <w:trHeight w:val="350"/>
          <w:jc w:val="center"/>
        </w:trPr>
        <w:tc>
          <w:tcPr>
            <w:tcW w:w="0" w:type="auto"/>
            <w:gridSpan w:val="4"/>
            <w:shd w:val="clear" w:color="auto" w:fill="BFBFB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>FIGO Stage (III+IV vs I+II)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50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6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57 - 0.8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3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66 - 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3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Borders>
              <w:bottom w:val="single" w:sz="24" w:space="0" w:color="auto"/>
            </w:tcBorders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508-5p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67 - 0.90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9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Borders>
              <w:top w:val="single" w:sz="24" w:space="0" w:color="auto"/>
            </w:tcBorders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483-5p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53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20 - 1.93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5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US"/>
              </w:rPr>
              <w:t>miR-146b-5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6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30 - 2.1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30a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9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33 - 2.8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6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23a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3.4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75 - 6.9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4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let-7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3.6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72 - 7.6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7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59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6.6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2.52 - 17.6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gridSpan w:val="4"/>
            <w:shd w:val="clear" w:color="auto" w:fill="BFBFB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adjustRightInd w:val="0"/>
              <w:spacing w:before="60" w:after="60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005902">
              <w:rPr>
                <w:rFonts w:ascii="Calibri" w:hAnsi="Calibri"/>
                <w:b/>
                <w:sz w:val="22"/>
                <w:szCs w:val="22"/>
                <w:lang w:val="en-US"/>
              </w:rPr>
              <w:t xml:space="preserve">Grade (2+3 vs. 1) 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34a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3 - 0.2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768-3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2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9 - 0.5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5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81a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2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10 - 0.4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3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4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24 - 0.6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2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27-3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4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24 - 0.6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9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94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5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7 - 0.7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8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5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41 - 0.6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92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5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38 - 0.7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3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3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46 - 0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Borders>
              <w:bottom w:val="single" w:sz="24" w:space="0" w:color="auto"/>
            </w:tcBorders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215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44 - 0.76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Borders>
              <w:top w:val="single" w:sz="24" w:space="0" w:color="auto"/>
            </w:tcBorders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422a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86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29 - 2.68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4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9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37 - 2.6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8a</w:t>
            </w: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2.0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46 - 2.9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20b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2.1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43 - 3.1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2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US"/>
              </w:rPr>
              <w:t>miR-146b-5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2.1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55 - 3.0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30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2.6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60 - 4.4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2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iR-18b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3.3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1.66 - 6.8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eastAsia="Times New Roman" w:hAnsi="Calibri" w:cs="Times New Roman"/>
                <w:sz w:val="22"/>
                <w:szCs w:val="22"/>
              </w:rPr>
              <w:t>0.0008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gridSpan w:val="4"/>
            <w:shd w:val="clear" w:color="auto" w:fill="BFBFB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adjustRightInd w:val="0"/>
              <w:spacing w:before="60" w:after="60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hAnsi="Calibri"/>
                <w:b/>
                <w:sz w:val="22"/>
                <w:szCs w:val="22"/>
                <w:lang w:val="en-US"/>
              </w:rPr>
              <w:t>Type I or II (II vs. I)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lastRenderedPageBreak/>
              <w:t>hsa-miR-516a-3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02 - 0.3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4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455-3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1 - 0.3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61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09 - 0.5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7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34a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14 - 0.4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377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18 - 0.5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21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18 - 0.6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9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194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22 - 0.5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192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23 - 0.6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34a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22 - 0.6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37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3 - 0.6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409-5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31 - 0.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13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36 - 0.7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409-3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38 - 0.7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485-5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39 - 0.7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513b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43 - 0.7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51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46 - 0.7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37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49 - 0.7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508-3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46 - 0.8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509-5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49 - 0.7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513a-5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49 - 0.7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50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5 - 0.7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513c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51 - 0.7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18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52 - 0.7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20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52 - 0.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508-5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56 - 0.7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509-3-5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6 - 0.8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509-3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0.63 - 0.8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Borders>
              <w:top w:val="single" w:sz="24" w:space="0" w:color="auto"/>
            </w:tcBorders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18a</w:t>
            </w:r>
            <w:r w:rsidRPr="0084721E">
              <w:rPr>
                <w:rFonts w:ascii="Calibri" w:hAnsi="Calibri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31 - 2.24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12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29 - 2.5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7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30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29 - 2.5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7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20b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37 - 2.5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17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35 - 2.6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24-2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36 - 2.8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lastRenderedPageBreak/>
              <w:t>hsa-miR-181d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4 - 2.7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14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54 - 2.6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22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39 - 2.9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130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42 - 3.0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15b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37 - 3.1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6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92b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47 - 2.9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193a-3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52 - 3.0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87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37 - 3.3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8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378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55 - 3.0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422a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61 - 3.2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146b-5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77 - 3.5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37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69 - 3.7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20a</w:t>
            </w:r>
            <w:r w:rsidRPr="0084721E">
              <w:rPr>
                <w:rFonts w:ascii="Calibri" w:hAnsi="Calibri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57 - 4.0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30c-1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51 - 4.4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5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27a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55 - 4.3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193a-5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63 - 4.1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760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48 - 4.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2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62 - 4.4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17</w:t>
            </w:r>
            <w:r w:rsidRPr="0084721E">
              <w:rPr>
                <w:rFonts w:ascii="Calibri" w:hAnsi="Calibri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6 - 4.9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3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106a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64 - 5.0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106b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69 - 5.1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99b*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8 - 5.23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125a-3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6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2.02 - 6.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125a-5p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2.13 - 7.68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23a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1.95 - 8.9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130a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2.53 - 7.8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miR-92a</w:t>
            </w:r>
            <w:r w:rsidRPr="0084721E">
              <w:rPr>
                <w:rFonts w:ascii="Calibri" w:hAnsi="Calibri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17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2.79 - 13.64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keepNext/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84721E">
              <w:rPr>
                <w:rFonts w:ascii="Calibri" w:hAnsi="Calibri"/>
                <w:b/>
                <w:color w:val="000000"/>
                <w:sz w:val="22"/>
                <w:szCs w:val="22"/>
              </w:rPr>
              <w:t>hsa-let-7e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3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3.6 - 24.11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.0001</w:t>
            </w:r>
          </w:p>
        </w:tc>
      </w:tr>
      <w:tr w:rsidR="00E84D90" w:rsidRPr="00702165" w:rsidTr="005A2C67">
        <w:trPr>
          <w:cantSplit/>
          <w:jc w:val="center"/>
        </w:trPr>
        <w:tc>
          <w:tcPr>
            <w:tcW w:w="0" w:type="auto"/>
            <w:gridSpan w:val="4"/>
            <w:shd w:val="clear" w:color="auto" w:fill="BFBFBF"/>
            <w:tcMar>
              <w:left w:w="60" w:type="dxa"/>
              <w:right w:w="60" w:type="dxa"/>
            </w:tcMar>
            <w:vAlign w:val="center"/>
          </w:tcPr>
          <w:p w:rsidR="00E84D90" w:rsidRPr="00005902" w:rsidRDefault="00E84D90" w:rsidP="005A2C67">
            <w:pPr>
              <w:adjustRightInd w:val="0"/>
              <w:spacing w:before="60" w:after="60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>Residual disease (radical vs. non-radical)</w:t>
            </w:r>
          </w:p>
        </w:tc>
      </w:tr>
      <w:tr w:rsidR="00E84D90" w:rsidRPr="00005902" w:rsidTr="005A2C67">
        <w:trPr>
          <w:cantSplit/>
          <w:jc w:val="center"/>
        </w:trPr>
        <w:tc>
          <w:tcPr>
            <w:tcW w:w="0" w:type="auto"/>
            <w:tcMar>
              <w:left w:w="60" w:type="dxa"/>
              <w:right w:w="60" w:type="dxa"/>
            </w:tcMar>
          </w:tcPr>
          <w:p w:rsidR="00E84D90" w:rsidRPr="00005902" w:rsidRDefault="00E84D90" w:rsidP="005A2C67">
            <w:pPr>
              <w:adjustRightInd w:val="0"/>
              <w:spacing w:before="60" w:after="60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 w:rsidRPr="00005902"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>miR-93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hAnsi="Calibri"/>
                <w:sz w:val="22"/>
                <w:szCs w:val="22"/>
                <w:lang w:val="en-US"/>
              </w:rPr>
              <w:t>0.32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hAnsi="Calibri"/>
                <w:sz w:val="22"/>
                <w:szCs w:val="22"/>
                <w:lang w:val="en-US"/>
              </w:rPr>
              <w:t>0.17 - 0.59</w:t>
            </w:r>
          </w:p>
        </w:tc>
        <w:tc>
          <w:tcPr>
            <w:tcW w:w="0" w:type="auto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E84D90" w:rsidRPr="00005902" w:rsidRDefault="00E84D90" w:rsidP="005A2C67">
            <w:pPr>
              <w:adjustRightInd w:val="0"/>
              <w:spacing w:before="60" w:after="60"/>
              <w:jc w:val="right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ascii="Calibri" w:hAnsi="Calibri"/>
                <w:sz w:val="22"/>
                <w:szCs w:val="22"/>
                <w:lang w:val="en-US"/>
              </w:rPr>
              <w:t>0.0003</w:t>
            </w:r>
          </w:p>
        </w:tc>
      </w:tr>
      <w:tr w:rsidR="00E84D90" w:rsidRPr="00702165" w:rsidTr="005A2C67">
        <w:trPr>
          <w:cantSplit/>
          <w:jc w:val="center"/>
        </w:trPr>
        <w:tc>
          <w:tcPr>
            <w:tcW w:w="0" w:type="auto"/>
            <w:gridSpan w:val="4"/>
            <w:tcMar>
              <w:left w:w="60" w:type="dxa"/>
              <w:right w:w="60" w:type="dxa"/>
            </w:tcMar>
          </w:tcPr>
          <w:p w:rsidR="00E84D90" w:rsidRPr="00005902" w:rsidRDefault="00E84D90" w:rsidP="005A2C67">
            <w:pPr>
              <w:adjustRightInd w:val="0"/>
              <w:spacing w:before="60" w:after="60"/>
              <w:rPr>
                <w:rFonts w:cs="Times New Roman"/>
                <w:sz w:val="22"/>
                <w:szCs w:val="22"/>
                <w:lang w:val="en-US"/>
              </w:rPr>
            </w:pPr>
            <w:r w:rsidRPr="00005902">
              <w:rPr>
                <w:rFonts w:cs="Times New Roman"/>
                <w:sz w:val="22"/>
                <w:szCs w:val="22"/>
                <w:lang w:val="en-US"/>
              </w:rPr>
              <w:t>OR = odds ratio. CI= confidence interval</w:t>
            </w:r>
          </w:p>
          <w:p w:rsidR="00E84D90" w:rsidRPr="00005902" w:rsidRDefault="00E84D90" w:rsidP="005A2C67">
            <w:pPr>
              <w:adjustRightInd w:val="0"/>
              <w:spacing w:before="60" w:after="60"/>
              <w:rPr>
                <w:rFonts w:ascii="Calibri" w:hAnsi="Calibri"/>
                <w:sz w:val="22"/>
                <w:szCs w:val="22"/>
                <w:lang w:val="en-US"/>
              </w:rPr>
            </w:pPr>
            <w:r w:rsidRPr="00005902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1</w:t>
            </w:r>
            <w:r w:rsidRPr="00005902">
              <w:rPr>
                <w:rFonts w:cs="Times New Roman"/>
                <w:sz w:val="22"/>
                <w:szCs w:val="22"/>
                <w:lang w:val="en-US"/>
              </w:rPr>
              <w:t>Member of the Oncomir-1 family (miR-17-92 cluster).</w:t>
            </w:r>
          </w:p>
        </w:tc>
      </w:tr>
    </w:tbl>
    <w:p w:rsidR="00692D37" w:rsidRDefault="00692D37"/>
    <w:sectPr w:rsidR="00692D37" w:rsidSect="001C48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D90"/>
    <w:rsid w:val="00083A19"/>
    <w:rsid w:val="001C4857"/>
    <w:rsid w:val="00270B83"/>
    <w:rsid w:val="00391BFB"/>
    <w:rsid w:val="00692D37"/>
    <w:rsid w:val="00B24AA4"/>
    <w:rsid w:val="00E84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6139B1"/>
  <w15:chartTrackingRefBased/>
  <w15:docId w15:val="{946A3C55-F8D3-2144-95E1-6B601825F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D90"/>
    <w:pPr>
      <w:spacing w:after="200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E84D9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84D90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84D90"/>
    <w:rPr>
      <w:sz w:val="20"/>
      <w:szCs w:val="20"/>
    </w:rPr>
  </w:style>
  <w:style w:type="table" w:styleId="Tabel-Gitter">
    <w:name w:val="Table Grid"/>
    <w:basedOn w:val="Tabel-Normal"/>
    <w:uiPriority w:val="39"/>
    <w:rsid w:val="00E84D9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84D9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84D90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E84D90"/>
    <w:pPr>
      <w:tabs>
        <w:tab w:val="center" w:pos="4819"/>
        <w:tab w:val="right" w:pos="9638"/>
      </w:tabs>
      <w:spacing w:after="0"/>
    </w:pPr>
  </w:style>
  <w:style w:type="character" w:customStyle="1" w:styleId="SidehovedTegn">
    <w:name w:val="Sidehoved Tegn"/>
    <w:basedOn w:val="Standardskrifttypeiafsnit"/>
    <w:link w:val="Sidehoved"/>
    <w:uiPriority w:val="99"/>
    <w:rsid w:val="00E84D90"/>
  </w:style>
  <w:style w:type="paragraph" w:styleId="Sidefod">
    <w:name w:val="footer"/>
    <w:basedOn w:val="Normal"/>
    <w:link w:val="SidefodTegn"/>
    <w:uiPriority w:val="99"/>
    <w:unhideWhenUsed/>
    <w:rsid w:val="00E84D90"/>
    <w:pPr>
      <w:tabs>
        <w:tab w:val="center" w:pos="4819"/>
        <w:tab w:val="right" w:pos="9638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E84D90"/>
  </w:style>
  <w:style w:type="paragraph" w:customStyle="1" w:styleId="EndNoteBibliography">
    <w:name w:val="EndNote Bibliography"/>
    <w:basedOn w:val="Normal"/>
    <w:link w:val="EndNoteBibliographyTegn"/>
    <w:rsid w:val="00E84D90"/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E84D90"/>
    <w:rPr>
      <w:rFonts w:ascii="Calibri" w:hAnsi="Calibri"/>
      <w:noProof/>
      <w:lang w:val="en-US"/>
    </w:rPr>
  </w:style>
  <w:style w:type="paragraph" w:styleId="Korrektur">
    <w:name w:val="Revision"/>
    <w:hidden/>
    <w:uiPriority w:val="99"/>
    <w:semiHidden/>
    <w:rsid w:val="00E84D90"/>
  </w:style>
  <w:style w:type="character" w:styleId="Sidetal">
    <w:name w:val="page number"/>
    <w:basedOn w:val="Standardskrifttypeiafsnit"/>
    <w:uiPriority w:val="99"/>
    <w:semiHidden/>
    <w:unhideWhenUsed/>
    <w:rsid w:val="00E84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6</Words>
  <Characters>5045</Characters>
  <Application>Microsoft Office Word</Application>
  <DocSecurity>0</DocSecurity>
  <Lines>42</Lines>
  <Paragraphs>11</Paragraphs>
  <ScaleCrop>false</ScaleCrop>
  <Company/>
  <LinksUpToDate>false</LinksUpToDate>
  <CharactersWithSpaces>5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Prahm</dc:creator>
  <cp:keywords/>
  <dc:description/>
  <cp:lastModifiedBy>Kira Prahm</cp:lastModifiedBy>
  <cp:revision>1</cp:revision>
  <dcterms:created xsi:type="dcterms:W3CDTF">2020-07-14T12:09:00Z</dcterms:created>
  <dcterms:modified xsi:type="dcterms:W3CDTF">2020-07-14T12:09:00Z</dcterms:modified>
</cp:coreProperties>
</file>